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C819C" w14:textId="77777777" w:rsidR="00301432" w:rsidRPr="00301432" w:rsidRDefault="00301432" w:rsidP="00301432">
      <w:pPr>
        <w:pStyle w:val="Caption"/>
        <w:keepNext/>
        <w:spacing w:before="240"/>
        <w:jc w:val="both"/>
        <w:rPr>
          <w:b w:val="0"/>
          <w:bCs/>
        </w:rPr>
      </w:pPr>
      <w:bookmarkStart w:id="0" w:name="_Toc516960055"/>
      <w:bookmarkStart w:id="1" w:name="_Toc517376215"/>
      <w:r w:rsidRPr="00301432">
        <w:rPr>
          <w:rStyle w:val="TableChar"/>
          <w:b/>
          <w:bCs/>
        </w:rPr>
        <w:t>S1 Table Correlation coefficient of health belief criteria of cattle farmers on FMD vaccination using tetrachoric correlation coefficient</w:t>
      </w:r>
      <w:bookmarkEnd w:id="0"/>
      <w:bookmarkEnd w:id="1"/>
      <w:r w:rsidRPr="00301432">
        <w:rPr>
          <w:b w:val="0"/>
          <w:bCs/>
        </w:rPr>
        <w:t xml:space="preserve"> (* </w:t>
      </w:r>
      <w:r w:rsidRPr="00301432">
        <w:rPr>
          <w:b w:val="0"/>
          <w:bCs/>
          <w:i/>
        </w:rPr>
        <w:t>p</w:t>
      </w:r>
      <w:r w:rsidRPr="00301432">
        <w:rPr>
          <w:b w:val="0"/>
          <w:bCs/>
        </w:rPr>
        <w:t>&lt;0.05)</w:t>
      </w:r>
    </w:p>
    <w:p w14:paraId="40D537F5" w14:textId="77777777" w:rsidR="00301432" w:rsidRPr="005735D6" w:rsidRDefault="00301432" w:rsidP="00301432">
      <w:pPr>
        <w:spacing w:after="0"/>
        <w:outlineLvl w:val="0"/>
        <w:rPr>
          <w:b/>
        </w:rPr>
      </w:pPr>
      <w:r w:rsidRPr="005735D6">
        <w:rPr>
          <w:b/>
        </w:rPr>
        <w:t>Sub-table 1:</w:t>
      </w:r>
    </w:p>
    <w:tbl>
      <w:tblPr>
        <w:tblW w:w="0" w:type="auto"/>
        <w:tblInd w:w="-142" w:type="dxa"/>
        <w:tblLook w:val="04A0" w:firstRow="1" w:lastRow="0" w:firstColumn="1" w:lastColumn="0" w:noHBand="0" w:noVBand="1"/>
      </w:tblPr>
      <w:tblGrid>
        <w:gridCol w:w="448"/>
        <w:gridCol w:w="4230"/>
        <w:gridCol w:w="861"/>
        <w:gridCol w:w="861"/>
        <w:gridCol w:w="861"/>
        <w:gridCol w:w="861"/>
        <w:gridCol w:w="861"/>
        <w:gridCol w:w="861"/>
        <w:gridCol w:w="771"/>
        <w:gridCol w:w="861"/>
        <w:gridCol w:w="861"/>
        <w:gridCol w:w="861"/>
        <w:gridCol w:w="861"/>
      </w:tblGrid>
      <w:tr w:rsidR="00301432" w:rsidRPr="005735D6" w14:paraId="40740E2D" w14:textId="77777777" w:rsidTr="00B96369">
        <w:trPr>
          <w:trHeight w:val="288"/>
        </w:trPr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4ED0764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D46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B0F5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AE7C6B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E817C6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E4C6FE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B2E3BB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D72E50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188170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2A7F61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656FF9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858517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4F90D6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 w:rsidR="00301432" w:rsidRPr="005735D6" w14:paraId="2BE08A2A" w14:textId="77777777" w:rsidTr="00B96369">
        <w:trPr>
          <w:trHeight w:val="288"/>
        </w:trPr>
        <w:tc>
          <w:tcPr>
            <w:tcW w:w="448" w:type="dxa"/>
            <w:tcBorders>
              <w:top w:val="single" w:sz="4" w:space="0" w:color="auto"/>
            </w:tcBorders>
            <w:vAlign w:val="bottom"/>
          </w:tcPr>
          <w:p w14:paraId="3F50A32C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AC2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Perceived impact of FM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F2A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14BC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28A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0C32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B43A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FBA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DC68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581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9A8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6ED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842C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01432" w:rsidRPr="005735D6" w14:paraId="6CABB3BC" w14:textId="77777777" w:rsidTr="00B96369">
        <w:trPr>
          <w:trHeight w:val="288"/>
        </w:trPr>
        <w:tc>
          <w:tcPr>
            <w:tcW w:w="448" w:type="dxa"/>
            <w:vAlign w:val="bottom"/>
          </w:tcPr>
          <w:p w14:paraId="6021429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04E38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No a</w:t>
            </w:r>
            <w:r w:rsidRPr="005735D6">
              <w:rPr>
                <w:sz w:val="18"/>
                <w:szCs w:val="18"/>
              </w:rPr>
              <w:t>vailability of funds to pay for vaccin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90311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8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75B0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ACED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DDEA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390A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0099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CB9ED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58B72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35FC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EBE3E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5460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01432" w:rsidRPr="005735D6" w14:paraId="7782C248" w14:textId="77777777" w:rsidTr="00B96369">
        <w:trPr>
          <w:trHeight w:val="288"/>
        </w:trPr>
        <w:tc>
          <w:tcPr>
            <w:tcW w:w="448" w:type="dxa"/>
            <w:vAlign w:val="bottom"/>
          </w:tcPr>
          <w:p w14:paraId="121B1A8D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6526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No knowledge about vaccin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37E8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9BD5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254BA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99496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1A23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857C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BE0DA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E058D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7E3E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E6A7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5FE8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01432" w:rsidRPr="005735D6" w14:paraId="627F58A6" w14:textId="77777777" w:rsidTr="00B96369">
        <w:trPr>
          <w:trHeight w:val="288"/>
        </w:trPr>
        <w:tc>
          <w:tcPr>
            <w:tcW w:w="448" w:type="dxa"/>
            <w:vAlign w:val="bottom"/>
          </w:tcPr>
          <w:p w14:paraId="6E642F4D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7939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No a</w:t>
            </w:r>
            <w:r w:rsidRPr="005735D6">
              <w:rPr>
                <w:sz w:val="18"/>
              </w:rPr>
              <w:t>vailability of vaccin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5A9A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2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A1C1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3C56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95C6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AE70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D20C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F3F1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45C8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E749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BC50F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3A21F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01432" w:rsidRPr="005735D6" w14:paraId="321F67C1" w14:textId="77777777" w:rsidTr="00B96369">
        <w:trPr>
          <w:trHeight w:val="288"/>
        </w:trPr>
        <w:tc>
          <w:tcPr>
            <w:tcW w:w="448" w:type="dxa"/>
            <w:vAlign w:val="bottom"/>
          </w:tcPr>
          <w:p w14:paraId="4A78CCE5" w14:textId="77777777" w:rsidR="00301432" w:rsidRPr="005735D6" w:rsidRDefault="00301432" w:rsidP="00B96369">
            <w:pPr>
              <w:spacing w:after="0"/>
              <w:rPr>
                <w:sz w:val="18"/>
              </w:rPr>
            </w:pPr>
            <w:r w:rsidRPr="005735D6">
              <w:rPr>
                <w:sz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938F2" w14:textId="77777777" w:rsidR="00301432" w:rsidRPr="005735D6" w:rsidRDefault="00301432" w:rsidP="00B96369">
            <w:pPr>
              <w:spacing w:after="0"/>
              <w:rPr>
                <w:sz w:val="18"/>
              </w:rPr>
            </w:pPr>
            <w:r w:rsidRPr="005735D6">
              <w:rPr>
                <w:sz w:val="18"/>
              </w:rPr>
              <w:t>Information through farm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A67E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4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076B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6F8A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D5AD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5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3750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C5AFD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B7B8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E6E7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09A4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B87D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6E1C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01432" w:rsidRPr="005735D6" w14:paraId="458529FE" w14:textId="77777777" w:rsidTr="00B96369">
        <w:trPr>
          <w:trHeight w:val="288"/>
        </w:trPr>
        <w:tc>
          <w:tcPr>
            <w:tcW w:w="448" w:type="dxa"/>
            <w:vAlign w:val="bottom"/>
          </w:tcPr>
          <w:p w14:paraId="79DC2B41" w14:textId="77777777" w:rsidR="00301432" w:rsidRPr="005735D6" w:rsidRDefault="00301432" w:rsidP="00B96369">
            <w:pPr>
              <w:spacing w:after="0"/>
              <w:rPr>
                <w:sz w:val="18"/>
              </w:rPr>
            </w:pPr>
            <w:r w:rsidRPr="005735D6">
              <w:rPr>
                <w:sz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45C2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sz w:val="18"/>
              </w:rPr>
              <w:t>Information through local authorit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FB0EA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2C0B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755A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3788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D3A6A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6B312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0AD1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CB58E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DC18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65A0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9377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15DB8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01432" w:rsidRPr="005735D6" w14:paraId="6B87382E" w14:textId="77777777" w:rsidTr="00B96369">
        <w:trPr>
          <w:trHeight w:val="288"/>
        </w:trPr>
        <w:tc>
          <w:tcPr>
            <w:tcW w:w="448" w:type="dxa"/>
            <w:vAlign w:val="bottom"/>
          </w:tcPr>
          <w:p w14:paraId="20A8E06C" w14:textId="77777777" w:rsidR="00301432" w:rsidRPr="005735D6" w:rsidRDefault="00301432" w:rsidP="00B96369">
            <w:pPr>
              <w:spacing w:after="0"/>
              <w:rPr>
                <w:sz w:val="18"/>
              </w:rPr>
            </w:pPr>
            <w:r w:rsidRPr="005735D6">
              <w:rPr>
                <w:sz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65F5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sz w:val="18"/>
              </w:rPr>
              <w:t>Information through trad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4206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B4E01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C669C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95E3E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135C2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8270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DD8F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92FA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6152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639D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570D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01432" w:rsidRPr="005735D6" w14:paraId="1B78901F" w14:textId="77777777" w:rsidTr="00B96369">
        <w:trPr>
          <w:trHeight w:val="288"/>
        </w:trPr>
        <w:tc>
          <w:tcPr>
            <w:tcW w:w="448" w:type="dxa"/>
            <w:vAlign w:val="bottom"/>
          </w:tcPr>
          <w:p w14:paraId="3D83268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94C6C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No information availa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5CD7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2164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7F60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0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5E29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5163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2FE0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4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8CC81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A48E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BB02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22AD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1CC41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586C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107E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01432" w:rsidRPr="005735D6" w14:paraId="17FCE75E" w14:textId="77777777" w:rsidTr="00B96369">
        <w:trPr>
          <w:trHeight w:val="167"/>
        </w:trPr>
        <w:tc>
          <w:tcPr>
            <w:tcW w:w="448" w:type="dxa"/>
            <w:vAlign w:val="bottom"/>
          </w:tcPr>
          <w:p w14:paraId="7B3DA41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CF45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Rearing CR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6ED0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0C2B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9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AF34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1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3838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2146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95CE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4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E171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5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8629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4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9F16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DB928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4FFBC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39EB8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01432" w:rsidRPr="005735D6" w14:paraId="095F1FCE" w14:textId="77777777" w:rsidTr="00B96369">
        <w:trPr>
          <w:trHeight w:val="288"/>
        </w:trPr>
        <w:tc>
          <w:tcPr>
            <w:tcW w:w="448" w:type="dxa"/>
            <w:vAlign w:val="bottom"/>
          </w:tcPr>
          <w:p w14:paraId="5C44B1A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F34F8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Rearing CTL + SR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FF2E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4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53A9E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67E8F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238DF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CA5D8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3195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399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048E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9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A343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565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106F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49F9A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B8C3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01432" w:rsidRPr="005735D6" w14:paraId="3EFC5035" w14:textId="77777777" w:rsidTr="00B96369">
        <w:trPr>
          <w:trHeight w:val="288"/>
        </w:trPr>
        <w:tc>
          <w:tcPr>
            <w:tcW w:w="448" w:type="dxa"/>
            <w:vAlign w:val="bottom"/>
          </w:tcPr>
          <w:p w14:paraId="2153E50C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6D49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Rearing CTL + CH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5F5B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0B0BE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6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9508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2126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8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97D7F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8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036E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6CD2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9229E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5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1CBF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A579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DF5D2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301432" w:rsidRPr="005735D6" w14:paraId="023B9FC4" w14:textId="77777777" w:rsidTr="00B96369">
        <w:trPr>
          <w:trHeight w:val="288"/>
        </w:trPr>
        <w:tc>
          <w:tcPr>
            <w:tcW w:w="448" w:type="dxa"/>
            <w:vAlign w:val="bottom"/>
          </w:tcPr>
          <w:p w14:paraId="709DCFB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60D0C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Rearing CTL + SR + CH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F6B7D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B6411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8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AA8DC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CBABF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4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4D50D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8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E3F3F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D207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8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34122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9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68F4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2FC58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7913D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</w:tr>
      <w:tr w:rsidR="00301432" w:rsidRPr="005735D6" w14:paraId="43FA5D60" w14:textId="77777777" w:rsidTr="00B96369">
        <w:trPr>
          <w:trHeight w:val="288"/>
        </w:trPr>
        <w:tc>
          <w:tcPr>
            <w:tcW w:w="448" w:type="dxa"/>
            <w:vAlign w:val="bottom"/>
          </w:tcPr>
          <w:p w14:paraId="446CC412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AC44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Major income: Livestock s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8AB31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8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C30A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8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30C7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3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25DF2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AB42D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F031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5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6034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3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8EC7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5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3C4F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4164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7A1ED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4271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BEC0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47</w:t>
            </w:r>
          </w:p>
        </w:tc>
      </w:tr>
      <w:tr w:rsidR="00301432" w:rsidRPr="005735D6" w14:paraId="48FE60E8" w14:textId="77777777" w:rsidTr="00B96369">
        <w:trPr>
          <w:trHeight w:val="288"/>
        </w:trPr>
        <w:tc>
          <w:tcPr>
            <w:tcW w:w="448" w:type="dxa"/>
            <w:vAlign w:val="bottom"/>
          </w:tcPr>
          <w:p w14:paraId="76DCF261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B708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Major income: Cropp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86CC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17BDC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7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98CE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6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F359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5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69F4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8D842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D2CAD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43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7B461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7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FA45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072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F57F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2202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DB25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005</w:t>
            </w:r>
          </w:p>
        </w:tc>
      </w:tr>
      <w:tr w:rsidR="00301432" w:rsidRPr="005735D6" w14:paraId="6F427A24" w14:textId="77777777" w:rsidTr="00B96369">
        <w:trPr>
          <w:trHeight w:val="288"/>
        </w:trPr>
        <w:tc>
          <w:tcPr>
            <w:tcW w:w="448" w:type="dxa"/>
            <w:vAlign w:val="bottom"/>
          </w:tcPr>
          <w:p w14:paraId="61D886CF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8ADEE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Perceived effective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57188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348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141BA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355CF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4670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FCCDA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8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29B31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87208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3265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B5E78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3F8F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4322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2C74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343A2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5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6861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077</w:t>
            </w:r>
          </w:p>
        </w:tc>
      </w:tr>
      <w:tr w:rsidR="00301432" w:rsidRPr="005735D6" w14:paraId="15212930" w14:textId="77777777" w:rsidTr="00B96369">
        <w:trPr>
          <w:trHeight w:val="288"/>
        </w:trPr>
        <w:tc>
          <w:tcPr>
            <w:tcW w:w="448" w:type="dxa"/>
            <w:vAlign w:val="bottom"/>
          </w:tcPr>
          <w:p w14:paraId="64549EDA" w14:textId="77777777" w:rsidR="00301432" w:rsidRPr="005735D6" w:rsidRDefault="00301432" w:rsidP="00B96369">
            <w:pPr>
              <w:spacing w:after="0"/>
              <w:rPr>
                <w:sz w:val="18"/>
              </w:rPr>
            </w:pPr>
            <w:r w:rsidRPr="005735D6">
              <w:rPr>
                <w:sz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F0111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sz w:val="18"/>
              </w:rPr>
              <w:t>Willingness of farmers to have their animals vaccin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8A3E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4242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557CC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9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5F66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7543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A2688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3290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4FEE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4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3D968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6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83D6E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4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965D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2590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51B3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5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1B73D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2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F8A1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783</w:t>
            </w:r>
          </w:p>
        </w:tc>
      </w:tr>
      <w:tr w:rsidR="00301432" w:rsidRPr="005735D6" w14:paraId="5424C830" w14:textId="77777777" w:rsidTr="00B96369">
        <w:trPr>
          <w:trHeight w:val="288"/>
        </w:trPr>
        <w:tc>
          <w:tcPr>
            <w:tcW w:w="448" w:type="dxa"/>
            <w:vAlign w:val="bottom"/>
          </w:tcPr>
          <w:p w14:paraId="3435DD19" w14:textId="77777777" w:rsidR="00301432" w:rsidRPr="005735D6" w:rsidRDefault="00301432" w:rsidP="00B96369">
            <w:pPr>
              <w:spacing w:after="0"/>
              <w:rPr>
                <w:rStyle w:val="ParagraphfullChar"/>
                <w:sz w:val="18"/>
              </w:rPr>
            </w:pPr>
            <w:r w:rsidRPr="005735D6">
              <w:rPr>
                <w:rStyle w:val="ParagraphfullChar"/>
                <w:sz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FC69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Style w:val="ParagraphfullChar"/>
                <w:sz w:val="18"/>
              </w:rPr>
              <w:t>Previous occurrence of clinical FMD on</w:t>
            </w:r>
            <w:r w:rsidRPr="005735D6">
              <w:rPr>
                <w:sz w:val="18"/>
              </w:rPr>
              <w:t xml:space="preserve"> far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1BB9D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2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7311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2AB3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EA2B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407A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3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5DFE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8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BFCD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F55A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3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53B6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4116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C0DA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156</w:t>
            </w:r>
          </w:p>
        </w:tc>
      </w:tr>
      <w:tr w:rsidR="00301432" w:rsidRPr="005735D6" w14:paraId="50D44381" w14:textId="77777777" w:rsidTr="00B96369">
        <w:trPr>
          <w:trHeight w:val="288"/>
        </w:trPr>
        <w:tc>
          <w:tcPr>
            <w:tcW w:w="448" w:type="dxa"/>
            <w:vAlign w:val="bottom"/>
          </w:tcPr>
          <w:p w14:paraId="2220B15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FBFD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Village siz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EF97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0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50EB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922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25D12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9462C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096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5B62A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A3B3C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3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F23B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6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A2928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998CE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800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7F64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084D2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273</w:t>
            </w:r>
          </w:p>
        </w:tc>
      </w:tr>
      <w:tr w:rsidR="00301432" w:rsidRPr="005735D6" w14:paraId="3DADC18E" w14:textId="77777777" w:rsidTr="00B96369">
        <w:trPr>
          <w:trHeight w:val="288"/>
        </w:trPr>
        <w:tc>
          <w:tcPr>
            <w:tcW w:w="448" w:type="dxa"/>
            <w:vAlign w:val="bottom"/>
          </w:tcPr>
          <w:p w14:paraId="7A2E962F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47F9C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06B4D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8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12478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6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0CB9D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00C7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194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B278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3934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8D22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313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2965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4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DFA0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E568F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3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B684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1BDB02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058</w:t>
            </w:r>
          </w:p>
        </w:tc>
      </w:tr>
      <w:tr w:rsidR="00301432" w:rsidRPr="005735D6" w14:paraId="6D38FF5C" w14:textId="77777777" w:rsidTr="00B96369">
        <w:trPr>
          <w:trHeight w:val="288"/>
        </w:trPr>
        <w:tc>
          <w:tcPr>
            <w:tcW w:w="448" w:type="dxa"/>
            <w:vAlign w:val="bottom"/>
          </w:tcPr>
          <w:p w14:paraId="4DE738B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8371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699C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048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5CC52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9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C30A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2EF0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693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8A52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4994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8A63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D3DA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34048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6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5D35D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A5C0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917</w:t>
            </w:r>
          </w:p>
        </w:tc>
      </w:tr>
      <w:tr w:rsidR="00301432" w:rsidRPr="005735D6" w14:paraId="0FCB7193" w14:textId="77777777" w:rsidTr="00B96369">
        <w:trPr>
          <w:trHeight w:val="288"/>
        </w:trPr>
        <w:tc>
          <w:tcPr>
            <w:tcW w:w="448" w:type="dxa"/>
            <w:tcBorders>
              <w:bottom w:val="single" w:sz="4" w:space="0" w:color="auto"/>
            </w:tcBorders>
            <w:vAlign w:val="bottom"/>
          </w:tcPr>
          <w:p w14:paraId="3EA95A91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471E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Duration of cattle rear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069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4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ADA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6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54CE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0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2FB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6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40E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1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5A9E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3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5FE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34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E82C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6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D63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3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145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286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FF1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3069*</w:t>
            </w:r>
          </w:p>
        </w:tc>
      </w:tr>
    </w:tbl>
    <w:p w14:paraId="0AD0C1D0" w14:textId="77777777" w:rsidR="00301432" w:rsidRPr="005735D6" w:rsidRDefault="00301432" w:rsidP="00301432">
      <w:pPr>
        <w:pStyle w:val="Table"/>
        <w:spacing w:before="240"/>
        <w:outlineLvl w:val="0"/>
        <w:rPr>
          <w:lang w:val="en-AU"/>
        </w:rPr>
      </w:pPr>
      <w:r w:rsidRPr="005735D6">
        <w:rPr>
          <w:lang w:val="en-AU"/>
        </w:rPr>
        <w:br w:type="page"/>
      </w:r>
      <w:bookmarkStart w:id="2" w:name="_Toc516960056"/>
      <w:bookmarkStart w:id="3" w:name="_Toc516961603"/>
      <w:bookmarkStart w:id="4" w:name="_Toc517372016"/>
      <w:bookmarkStart w:id="5" w:name="_Toc517376216"/>
      <w:r w:rsidRPr="005735D6">
        <w:rPr>
          <w:lang w:val="en-AU"/>
        </w:rPr>
        <w:lastRenderedPageBreak/>
        <w:t>Sub-table 2:</w:t>
      </w:r>
      <w:bookmarkEnd w:id="2"/>
      <w:bookmarkEnd w:id="3"/>
      <w:bookmarkEnd w:id="4"/>
      <w:bookmarkEnd w:id="5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"/>
        <w:gridCol w:w="5789"/>
        <w:gridCol w:w="771"/>
        <w:gridCol w:w="861"/>
        <w:gridCol w:w="801"/>
        <w:gridCol w:w="801"/>
        <w:gridCol w:w="801"/>
        <w:gridCol w:w="771"/>
        <w:gridCol w:w="801"/>
        <w:gridCol w:w="712"/>
        <w:gridCol w:w="712"/>
        <w:gridCol w:w="712"/>
      </w:tblGrid>
      <w:tr w:rsidR="00301432" w:rsidRPr="005735D6" w14:paraId="7FAA0B61" w14:textId="77777777" w:rsidTr="00B96369">
        <w:trPr>
          <w:trHeight w:val="288"/>
        </w:trPr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</w:tcPr>
          <w:p w14:paraId="05A7FEE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186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B68A92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EEDF80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0110E2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F190B6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494B17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D29B4D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9CD308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58AFB4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593F0B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D45ABE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1</w:t>
            </w:r>
          </w:p>
        </w:tc>
      </w:tr>
      <w:tr w:rsidR="00301432" w:rsidRPr="005735D6" w14:paraId="56F2EA83" w14:textId="77777777" w:rsidTr="00B96369">
        <w:trPr>
          <w:trHeight w:val="288"/>
        </w:trPr>
        <w:tc>
          <w:tcPr>
            <w:tcW w:w="153" w:type="pct"/>
            <w:tcBorders>
              <w:top w:val="single" w:sz="4" w:space="0" w:color="auto"/>
            </w:tcBorders>
            <w:vAlign w:val="bottom"/>
          </w:tcPr>
          <w:p w14:paraId="398378B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20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BA83F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Rearing CTL + SR + CHK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1D6E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CD1E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CEAA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36A2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CDD3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03D9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80C2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8604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24E4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05B7" w14:textId="77777777" w:rsidR="00301432" w:rsidRPr="005735D6" w:rsidRDefault="00301432" w:rsidP="00B9636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01432" w:rsidRPr="005735D6" w14:paraId="2A4C38B3" w14:textId="77777777" w:rsidTr="00B96369">
        <w:trPr>
          <w:trHeight w:val="288"/>
        </w:trPr>
        <w:tc>
          <w:tcPr>
            <w:tcW w:w="153" w:type="pct"/>
            <w:vAlign w:val="bottom"/>
          </w:tcPr>
          <w:p w14:paraId="401B83CD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2074" w:type="pct"/>
            <w:shd w:val="clear" w:color="auto" w:fill="auto"/>
            <w:noWrap/>
            <w:vAlign w:val="bottom"/>
          </w:tcPr>
          <w:p w14:paraId="7A9C171A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Major income: Livestock s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12F332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998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ACA895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70348C2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40B343D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CDFC201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F2282E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1A045F9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4D2DF2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8C855E1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89369BC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01432" w:rsidRPr="005735D6" w14:paraId="7B822393" w14:textId="77777777" w:rsidTr="00B96369">
        <w:trPr>
          <w:trHeight w:val="288"/>
        </w:trPr>
        <w:tc>
          <w:tcPr>
            <w:tcW w:w="153" w:type="pct"/>
            <w:vAlign w:val="bottom"/>
          </w:tcPr>
          <w:p w14:paraId="4927F7FA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2074" w:type="pct"/>
            <w:shd w:val="clear" w:color="auto" w:fill="auto"/>
            <w:noWrap/>
            <w:vAlign w:val="bottom"/>
          </w:tcPr>
          <w:p w14:paraId="1D612091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Major income: Cropping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22B1FFC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736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B76E11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5AA4E67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32A8AA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1214C75D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4230E6D8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914D5D1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F5B9B9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86D334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054AD1D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01432" w:rsidRPr="005735D6" w14:paraId="78C5E832" w14:textId="77777777" w:rsidTr="00B96369">
        <w:trPr>
          <w:trHeight w:val="288"/>
        </w:trPr>
        <w:tc>
          <w:tcPr>
            <w:tcW w:w="153" w:type="pct"/>
            <w:vAlign w:val="bottom"/>
          </w:tcPr>
          <w:p w14:paraId="4A9BA9ED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2074" w:type="pct"/>
            <w:shd w:val="clear" w:color="auto" w:fill="auto"/>
            <w:noWrap/>
            <w:vAlign w:val="bottom"/>
          </w:tcPr>
          <w:p w14:paraId="50D2B5C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Perceived effectiveness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E93599F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37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5E1FE8E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66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9EF669A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03FF3B2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2074ADA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736F68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529B58A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CA3E0F2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5F97031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D51DE31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01432" w:rsidRPr="005735D6" w14:paraId="5302E8E2" w14:textId="77777777" w:rsidTr="00B96369">
        <w:trPr>
          <w:trHeight w:val="288"/>
        </w:trPr>
        <w:tc>
          <w:tcPr>
            <w:tcW w:w="153" w:type="pct"/>
            <w:vAlign w:val="bottom"/>
          </w:tcPr>
          <w:p w14:paraId="5B69C3AB" w14:textId="77777777" w:rsidR="00301432" w:rsidRPr="005735D6" w:rsidRDefault="00301432" w:rsidP="00B96369">
            <w:pPr>
              <w:spacing w:after="0"/>
              <w:rPr>
                <w:sz w:val="18"/>
              </w:rPr>
            </w:pPr>
            <w:r w:rsidRPr="005735D6">
              <w:rPr>
                <w:sz w:val="18"/>
              </w:rPr>
              <w:t>16</w:t>
            </w:r>
          </w:p>
        </w:tc>
        <w:tc>
          <w:tcPr>
            <w:tcW w:w="2074" w:type="pct"/>
            <w:shd w:val="clear" w:color="auto" w:fill="auto"/>
            <w:noWrap/>
            <w:vAlign w:val="bottom"/>
          </w:tcPr>
          <w:p w14:paraId="03845A8E" w14:textId="77777777" w:rsidR="00301432" w:rsidRPr="005735D6" w:rsidRDefault="00301432" w:rsidP="00B96369">
            <w:pPr>
              <w:spacing w:after="0"/>
              <w:rPr>
                <w:sz w:val="18"/>
              </w:rPr>
            </w:pPr>
            <w:r w:rsidRPr="005735D6">
              <w:rPr>
                <w:sz w:val="18"/>
              </w:rPr>
              <w:t>Willingness of farmers to have their animals vaccinated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792AE7D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348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13CAE08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386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2FED1A5C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854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61910C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5478*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AA504C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7B4E40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19D31D1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68D052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B0A938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FCAD2B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01432" w:rsidRPr="005735D6" w14:paraId="30E9EC51" w14:textId="77777777" w:rsidTr="00B96369">
        <w:trPr>
          <w:trHeight w:val="288"/>
        </w:trPr>
        <w:tc>
          <w:tcPr>
            <w:tcW w:w="153" w:type="pct"/>
            <w:vAlign w:val="bottom"/>
          </w:tcPr>
          <w:p w14:paraId="31AD12AD" w14:textId="77777777" w:rsidR="00301432" w:rsidRPr="005735D6" w:rsidRDefault="00301432" w:rsidP="00B96369">
            <w:pPr>
              <w:spacing w:after="0"/>
              <w:rPr>
                <w:rStyle w:val="ParagraphfullChar"/>
                <w:sz w:val="18"/>
              </w:rPr>
            </w:pPr>
            <w:r w:rsidRPr="005735D6">
              <w:rPr>
                <w:rStyle w:val="ParagraphfullChar"/>
                <w:sz w:val="18"/>
              </w:rPr>
              <w:t>17</w:t>
            </w:r>
          </w:p>
        </w:tc>
        <w:tc>
          <w:tcPr>
            <w:tcW w:w="2074" w:type="pct"/>
            <w:shd w:val="clear" w:color="auto" w:fill="auto"/>
            <w:noWrap/>
            <w:vAlign w:val="bottom"/>
          </w:tcPr>
          <w:p w14:paraId="57B231E4" w14:textId="77777777" w:rsidR="00301432" w:rsidRPr="005735D6" w:rsidRDefault="00301432" w:rsidP="00B96369">
            <w:pPr>
              <w:spacing w:after="0"/>
              <w:rPr>
                <w:sz w:val="18"/>
              </w:rPr>
            </w:pPr>
            <w:r w:rsidRPr="005735D6">
              <w:rPr>
                <w:rStyle w:val="ParagraphfullChar"/>
                <w:sz w:val="18"/>
              </w:rPr>
              <w:t>Previous occurrence of clinical FMD on</w:t>
            </w:r>
            <w:r w:rsidRPr="005735D6">
              <w:rPr>
                <w:sz w:val="18"/>
              </w:rPr>
              <w:t xml:space="preserve"> farms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A30D6C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EABD5FF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513D8BB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59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412539CE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109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4C275D4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289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D31D3D8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1B98CCA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FEFEB9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22D362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B824DA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01432" w:rsidRPr="005735D6" w14:paraId="39DD57FD" w14:textId="77777777" w:rsidTr="00B96369">
        <w:trPr>
          <w:trHeight w:val="288"/>
        </w:trPr>
        <w:tc>
          <w:tcPr>
            <w:tcW w:w="153" w:type="pct"/>
            <w:vAlign w:val="bottom"/>
          </w:tcPr>
          <w:p w14:paraId="191BA171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2074" w:type="pct"/>
            <w:shd w:val="clear" w:color="auto" w:fill="auto"/>
            <w:noWrap/>
            <w:vAlign w:val="bottom"/>
          </w:tcPr>
          <w:p w14:paraId="540D208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Village siz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6A4AE0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89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6B5597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62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63563E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786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9454CB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888*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29CAEC5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674*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FE98E7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E0A347A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88C2BB2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47543C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1B5E34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01432" w:rsidRPr="005735D6" w14:paraId="6E4B9FB9" w14:textId="77777777" w:rsidTr="00B96369">
        <w:trPr>
          <w:trHeight w:val="288"/>
        </w:trPr>
        <w:tc>
          <w:tcPr>
            <w:tcW w:w="153" w:type="pct"/>
            <w:vAlign w:val="bottom"/>
          </w:tcPr>
          <w:p w14:paraId="7B85510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2074" w:type="pct"/>
            <w:shd w:val="clear" w:color="auto" w:fill="auto"/>
            <w:noWrap/>
            <w:vAlign w:val="bottom"/>
          </w:tcPr>
          <w:p w14:paraId="4482CC1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Ag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68DC781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53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CF77C6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33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D6CF6F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050*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84ABFA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471*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6A6B7B1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524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4E1D539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305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56BDAFF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487*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61482C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BE9E34A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6C13CEF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01432" w:rsidRPr="005735D6" w14:paraId="59D1D951" w14:textId="77777777" w:rsidTr="00B96369">
        <w:trPr>
          <w:trHeight w:val="288"/>
        </w:trPr>
        <w:tc>
          <w:tcPr>
            <w:tcW w:w="153" w:type="pct"/>
            <w:vAlign w:val="bottom"/>
          </w:tcPr>
          <w:p w14:paraId="663B62A2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2074" w:type="pct"/>
            <w:shd w:val="clear" w:color="auto" w:fill="auto"/>
            <w:noWrap/>
            <w:vAlign w:val="bottom"/>
          </w:tcPr>
          <w:p w14:paraId="0F43C662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Gender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61E55CC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034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4CE55CA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007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ABE08B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486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27602DC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068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2FC88C46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BBA2BA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178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0287CED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C4D8E3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58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6552F58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D05FD44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01432" w:rsidRPr="005735D6" w14:paraId="44C8FD87" w14:textId="77777777" w:rsidTr="00B96369">
        <w:trPr>
          <w:trHeight w:val="288"/>
        </w:trPr>
        <w:tc>
          <w:tcPr>
            <w:tcW w:w="153" w:type="pct"/>
            <w:vAlign w:val="bottom"/>
          </w:tcPr>
          <w:p w14:paraId="628ADA6E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2074" w:type="pct"/>
            <w:shd w:val="clear" w:color="auto" w:fill="auto"/>
            <w:noWrap/>
            <w:vAlign w:val="bottom"/>
          </w:tcPr>
          <w:p w14:paraId="03EA9E48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Duration of cattle reared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AC6EE58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816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CB29D08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336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B3F0770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3201*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C0D0AC3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964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B62A1B8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157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41E3099A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618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DF4393B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40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D444F91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783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0AD644A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107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6ED32F7" w14:textId="77777777" w:rsidR="00301432" w:rsidRPr="005735D6" w:rsidRDefault="00301432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</w:tr>
    </w:tbl>
    <w:p w14:paraId="3DDF32E3" w14:textId="77777777" w:rsidR="001E27F4" w:rsidRDefault="001E27F4"/>
    <w:sectPr w:rsidR="001E27F4" w:rsidSect="003014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432"/>
    <w:rsid w:val="001E27F4"/>
    <w:rsid w:val="00301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4ED93"/>
  <w15:chartTrackingRefBased/>
  <w15:docId w15:val="{8D297B47-401C-4F68-888B-7D4007EC5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432"/>
    <w:pPr>
      <w:spacing w:after="200" w:line="240" w:lineRule="auto"/>
    </w:pPr>
    <w:rPr>
      <w:rFonts w:ascii="Times New Roman" w:hAnsi="Times New Roman"/>
      <w:sz w:val="24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ragraphfullChar">
    <w:name w:val="Paragraph_full Char"/>
    <w:basedOn w:val="DefaultParagraphFont"/>
    <w:link w:val="Paragraphfull"/>
    <w:locked/>
    <w:rsid w:val="00301432"/>
    <w:rPr>
      <w:rFonts w:ascii="Times New Roman" w:hAnsi="Times New Roman" w:cs="Times New Roman"/>
      <w:sz w:val="24"/>
    </w:rPr>
  </w:style>
  <w:style w:type="paragraph" w:customStyle="1" w:styleId="Paragraphfull">
    <w:name w:val="Paragraph_full"/>
    <w:basedOn w:val="Normal"/>
    <w:link w:val="ParagraphfullChar"/>
    <w:qFormat/>
    <w:rsid w:val="00301432"/>
    <w:pPr>
      <w:spacing w:after="240" w:line="360" w:lineRule="auto"/>
      <w:jc w:val="both"/>
    </w:pPr>
    <w:rPr>
      <w:rFonts w:cs="Times New Roman"/>
      <w:lang w:val="en-HK" w:bidi="my-MM"/>
    </w:rPr>
  </w:style>
  <w:style w:type="paragraph" w:customStyle="1" w:styleId="Table">
    <w:name w:val="Table"/>
    <w:basedOn w:val="Normal"/>
    <w:link w:val="TableChar"/>
    <w:qFormat/>
    <w:rsid w:val="00301432"/>
    <w:pPr>
      <w:spacing w:after="0"/>
      <w:jc w:val="both"/>
    </w:pPr>
    <w:rPr>
      <w:b/>
      <w:lang w:val="en-US"/>
    </w:rPr>
  </w:style>
  <w:style w:type="character" w:customStyle="1" w:styleId="TableChar">
    <w:name w:val="Table Char"/>
    <w:basedOn w:val="DefaultParagraphFont"/>
    <w:link w:val="Table"/>
    <w:rsid w:val="00301432"/>
    <w:rPr>
      <w:rFonts w:ascii="Times New Roman" w:hAnsi="Times New Roman"/>
      <w:b/>
      <w:sz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301432"/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557</Characters>
  <Application>Microsoft Office Word</Application>
  <DocSecurity>0</DocSecurity>
  <Lines>21</Lines>
  <Paragraphs>5</Paragraphs>
  <ScaleCrop>false</ScaleCrop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 Tu Zaw Win</dc:creator>
  <cp:keywords/>
  <dc:description/>
  <cp:lastModifiedBy>Tu Tu Zaw Win</cp:lastModifiedBy>
  <cp:revision>1</cp:revision>
  <dcterms:created xsi:type="dcterms:W3CDTF">2021-10-09T00:43:00Z</dcterms:created>
  <dcterms:modified xsi:type="dcterms:W3CDTF">2021-10-09T00:44:00Z</dcterms:modified>
</cp:coreProperties>
</file>